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C12D5BB" w:rsidR="00654E8F" w:rsidRDefault="00654E8F" w:rsidP="0001436A">
      <w:pPr>
        <w:pStyle w:val="SupplementaryMaterial"/>
      </w:pPr>
      <w:r w:rsidRPr="001549D3">
        <w:t>Supplementary Material</w:t>
      </w:r>
    </w:p>
    <w:p w14:paraId="20CBE7DD" w14:textId="6A0150AB" w:rsidR="001D78A9" w:rsidRPr="001D78A9" w:rsidRDefault="001D78A9" w:rsidP="001D78A9">
      <w:pPr>
        <w:pStyle w:val="Title"/>
        <w:jc w:val="left"/>
        <w:rPr>
          <w:b w:val="0"/>
          <w:bCs/>
          <w:sz w:val="24"/>
          <w:szCs w:val="24"/>
        </w:rPr>
      </w:pPr>
      <w:r w:rsidRPr="001D78A9">
        <w:rPr>
          <w:b w:val="0"/>
          <w:bCs/>
          <w:sz w:val="24"/>
          <w:szCs w:val="24"/>
        </w:rPr>
        <w:t>Table</w:t>
      </w:r>
      <w:r>
        <w:rPr>
          <w:b w:val="0"/>
          <w:bCs/>
          <w:sz w:val="24"/>
          <w:szCs w:val="24"/>
        </w:rPr>
        <w:t xml:space="preserve"> S1</w:t>
      </w:r>
      <w:r w:rsidRPr="001D78A9">
        <w:rPr>
          <w:b w:val="0"/>
          <w:bCs/>
          <w:sz w:val="24"/>
          <w:szCs w:val="24"/>
        </w:rPr>
        <w:t>: Distribution of the cardiovascular health metrics.</w:t>
      </w:r>
    </w:p>
    <w:p w14:paraId="32CCD852" w14:textId="709163D0" w:rsidR="001D78A9" w:rsidRDefault="001D78A9" w:rsidP="001D78A9">
      <w:pPr>
        <w:pStyle w:val="Title"/>
        <w:jc w:val="left"/>
        <w:rPr>
          <w:b w:val="0"/>
          <w:bCs/>
          <w:sz w:val="24"/>
          <w:szCs w:val="24"/>
        </w:rPr>
        <w:sectPr w:rsidR="001D78A9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D78A9">
        <w:rPr>
          <w:b w:val="0"/>
          <w:bCs/>
          <w:sz w:val="24"/>
          <w:szCs w:val="24"/>
        </w:rPr>
        <w:t>Table</w:t>
      </w:r>
      <w:r>
        <w:rPr>
          <w:b w:val="0"/>
          <w:bCs/>
          <w:sz w:val="24"/>
          <w:szCs w:val="24"/>
        </w:rPr>
        <w:t xml:space="preserve"> S2</w:t>
      </w:r>
      <w:r w:rsidRPr="001D78A9">
        <w:rPr>
          <w:b w:val="0"/>
          <w:bCs/>
          <w:sz w:val="24"/>
          <w:szCs w:val="24"/>
        </w:rPr>
        <w:t>: Characteristics of study participants at the MESA baseline exam (2000-2002) by HGF tertiles.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1980"/>
        <w:gridCol w:w="1080"/>
        <w:gridCol w:w="4590"/>
        <w:gridCol w:w="2268"/>
      </w:tblGrid>
      <w:tr w:rsidR="001D78A9" w:rsidRPr="001D78A9" w14:paraId="2A318C96" w14:textId="77777777" w:rsidTr="008B386A">
        <w:trPr>
          <w:trHeight w:val="405"/>
        </w:trPr>
        <w:tc>
          <w:tcPr>
            <w:tcW w:w="19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3EEE39B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E9E8A8C" w14:textId="40309DA9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S1</w:t>
            </w:r>
            <w:r w:rsidRPr="001D78A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. Distribution of the CVH metrics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3360382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78A9" w:rsidRPr="001D78A9" w14:paraId="3A64EA24" w14:textId="77777777" w:rsidTr="008B386A">
        <w:tc>
          <w:tcPr>
            <w:tcW w:w="198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49EB21B8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VH metrics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C7977C5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sz w:val="20"/>
                <w:szCs w:val="20"/>
              </w:rPr>
              <w:t>Point</w:t>
            </w:r>
          </w:p>
        </w:tc>
        <w:tc>
          <w:tcPr>
            <w:tcW w:w="4590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AF497EF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4757DB8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sz w:val="20"/>
                <w:szCs w:val="20"/>
              </w:rPr>
              <w:t>% MESA Participants N = 6,490</w:t>
            </w:r>
          </w:p>
        </w:tc>
      </w:tr>
      <w:tr w:rsidR="001D78A9" w:rsidRPr="001D78A9" w14:paraId="5AA1A579" w14:textId="77777777" w:rsidTr="008B386A"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C7728F1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26A726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8B4A760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Current smoker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85D74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37 (13%)</w:t>
            </w:r>
          </w:p>
        </w:tc>
      </w:tr>
      <w:tr w:rsidR="001D78A9" w:rsidRPr="001D78A9" w14:paraId="4D7DF74A" w14:textId="77777777" w:rsidTr="008B38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560082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5E1DC5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1A8DE4B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Former smoker, quit ≤12 months a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64A0EA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0 (1%)</w:t>
            </w:r>
          </w:p>
        </w:tc>
      </w:tr>
      <w:tr w:rsidR="001D78A9" w:rsidRPr="001D78A9" w14:paraId="533F2551" w14:textId="77777777" w:rsidTr="008B386A"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484BA41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2EA50CB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2A34EB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Never smoker or quit &gt;12 months ag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83CE58C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,573 (86%)</w:t>
            </w:r>
          </w:p>
        </w:tc>
      </w:tr>
      <w:tr w:rsidR="001D78A9" w:rsidRPr="001D78A9" w14:paraId="68C0D19B" w14:textId="77777777" w:rsidTr="008B386A"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877F33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1279B26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777CF8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≥30 kg/m</w:t>
            </w:r>
            <w:r w:rsidRPr="001D78A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A6250C1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066 (32%)</w:t>
            </w:r>
          </w:p>
        </w:tc>
      </w:tr>
      <w:tr w:rsidR="001D78A9" w:rsidRPr="001D78A9" w14:paraId="6DAE0F52" w14:textId="77777777" w:rsidTr="008B38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360AD0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49AFCB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1E9DD9C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5.0–29.99 kg/m</w:t>
            </w:r>
            <w:r w:rsidRPr="001D78A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E75B80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552 (39%)</w:t>
            </w:r>
          </w:p>
        </w:tc>
      </w:tr>
      <w:tr w:rsidR="001D78A9" w:rsidRPr="001D78A9" w14:paraId="755BDC38" w14:textId="77777777" w:rsidTr="008B386A"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8EA41D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3AD8F6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A20279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25.0 kg/m</w:t>
            </w:r>
            <w:r w:rsidRPr="001D78A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45C32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872 (29%)</w:t>
            </w:r>
          </w:p>
        </w:tc>
      </w:tr>
      <w:tr w:rsidR="001D78A9" w:rsidRPr="001D78A9" w14:paraId="70D9959A" w14:textId="77777777" w:rsidTr="008B386A"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01C4D9F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DAC19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41050F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No exercise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6BF66D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480 (23%)</w:t>
            </w:r>
          </w:p>
        </w:tc>
      </w:tr>
      <w:tr w:rsidR="001D78A9" w:rsidRPr="001D78A9" w14:paraId="0398F2B3" w14:textId="77777777" w:rsidTr="008B38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4D2543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9B5FF8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BBD84C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–149 min of moderate exercise or 1–74 min of vigorous exercise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9AF43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24 (17%)</w:t>
            </w:r>
          </w:p>
        </w:tc>
      </w:tr>
      <w:tr w:rsidR="001D78A9" w:rsidRPr="001D78A9" w14:paraId="7AD9693D" w14:textId="77777777" w:rsidTr="008B386A"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DA38064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4813B1F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CC5CFFC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50+ min of moderate exercise or 75+ min of vigorous exercise/wee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BC8A11C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886 (60%)</w:t>
            </w:r>
          </w:p>
        </w:tc>
      </w:tr>
      <w:tr w:rsidR="001D78A9" w:rsidRPr="001D78A9" w14:paraId="5B5B0D0B" w14:textId="77777777" w:rsidTr="008B386A"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1A7409A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865F5B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A912A6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–1 components of healthy diet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1589FA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934 (45%)</w:t>
            </w:r>
          </w:p>
        </w:tc>
      </w:tr>
      <w:tr w:rsidR="001D78A9" w:rsidRPr="001D78A9" w14:paraId="70851038" w14:textId="77777777" w:rsidTr="008B38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1034F0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CBC224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2E3A896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–3 components of healthy di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73D3C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486 (54%)</w:t>
            </w:r>
          </w:p>
        </w:tc>
      </w:tr>
      <w:tr w:rsidR="001D78A9" w:rsidRPr="001D78A9" w14:paraId="606E3CDA" w14:textId="77777777" w:rsidTr="008B386A"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CC23FD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8D6D44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A580B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4–5 components of healthy di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D47394D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70 (1%)</w:t>
            </w:r>
          </w:p>
        </w:tc>
      </w:tr>
      <w:tr w:rsidR="001D78A9" w:rsidRPr="001D78A9" w14:paraId="352C92C9" w14:textId="77777777" w:rsidTr="008B386A"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215708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tal Cholesterol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148D99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188E932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≥240 mg/dL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C66F75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70 (13%)</w:t>
            </w:r>
          </w:p>
        </w:tc>
      </w:tr>
      <w:tr w:rsidR="001D78A9" w:rsidRPr="001D78A9" w14:paraId="013A8252" w14:textId="77777777" w:rsidTr="008B38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08075C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0EFBD5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6E0090C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00–239 mg/dL or treated to &lt;200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C7F62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533 (39%)</w:t>
            </w:r>
          </w:p>
        </w:tc>
      </w:tr>
      <w:tr w:rsidR="001D78A9" w:rsidRPr="001D78A9" w14:paraId="60DC501F" w14:textId="77777777" w:rsidTr="008B386A"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A642F4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63693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DC7B7AB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200 mg/dL, unmedic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DE1BC6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087 (48%)</w:t>
            </w:r>
          </w:p>
        </w:tc>
      </w:tr>
      <w:tr w:rsidR="001D78A9" w:rsidRPr="001D78A9" w14:paraId="600230F2" w14:textId="77777777" w:rsidTr="008B386A"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FAA341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055E75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A985EF4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SBP ≥140 mmHg or DBP ≥90 mmHg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27F7D99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431 (37%)</w:t>
            </w:r>
          </w:p>
        </w:tc>
      </w:tr>
      <w:tr w:rsidR="001D78A9" w:rsidRPr="001D78A9" w14:paraId="2B25ED7C" w14:textId="77777777" w:rsidTr="008B38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1C9000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CD32E9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C26BF20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SBP 120–139 mmHg or DBP 80–89 mmHg or treated to &lt;120/80 mm 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7F2E7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816 (28%)</w:t>
            </w:r>
          </w:p>
        </w:tc>
      </w:tr>
      <w:tr w:rsidR="001D78A9" w:rsidRPr="001D78A9" w14:paraId="6F74775B" w14:textId="77777777" w:rsidTr="008B386A"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1483B0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30CE861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3BAB3A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120/80 mm Hg, unmedic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924AFAD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243 (35%)</w:t>
            </w:r>
          </w:p>
        </w:tc>
      </w:tr>
      <w:tr w:rsidR="001D78A9" w:rsidRPr="001D78A9" w14:paraId="28585C4D" w14:textId="77777777" w:rsidTr="008B386A"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13D365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lood Glucos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A1B4EA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FA64C13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≥126 mg/dL fasting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C1514B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96 (11%)</w:t>
            </w:r>
          </w:p>
        </w:tc>
      </w:tr>
      <w:tr w:rsidR="001D78A9" w:rsidRPr="001D78A9" w14:paraId="69259E0D" w14:textId="77777777" w:rsidTr="008B38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D9B656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34DC35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5F0A45C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00–125 mg/dL fasting or treated to &lt;100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DE45BA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86 (15%)</w:t>
            </w:r>
          </w:p>
        </w:tc>
      </w:tr>
      <w:tr w:rsidR="001D78A9" w:rsidRPr="001D78A9" w14:paraId="45E0BB99" w14:textId="77777777" w:rsidTr="008B386A">
        <w:tc>
          <w:tcPr>
            <w:tcW w:w="198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32D3C60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9721F0B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A1DBF9E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100 mg/dL fasting, unmedic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24CC2FA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4,808 (74%)</w:t>
            </w:r>
          </w:p>
        </w:tc>
      </w:tr>
      <w:tr w:rsidR="001D78A9" w:rsidRPr="001D78A9" w14:paraId="30454025" w14:textId="77777777" w:rsidTr="008B386A">
        <w:trPr>
          <w:trHeight w:val="993"/>
        </w:trPr>
        <w:tc>
          <w:tcPr>
            <w:tcW w:w="9918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989C10F" w14:textId="77777777" w:rsidR="001D78A9" w:rsidRPr="001D78A9" w:rsidRDefault="001D78A9" w:rsidP="001D78A9">
            <w:pPr>
              <w:spacing w:before="0" w:after="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Cs/>
                <w:sz w:val="20"/>
                <w:szCs w:val="20"/>
              </w:rPr>
              <w:t xml:space="preserve">Adapted from Lloyd Jones et al 2010 and Unger et al 2014. </w:t>
            </w:r>
          </w:p>
          <w:p w14:paraId="14C04C8B" w14:textId="77777777" w:rsidR="001D78A9" w:rsidRPr="001D78A9" w:rsidRDefault="001D78A9" w:rsidP="001D78A9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Cs/>
                <w:sz w:val="20"/>
                <w:szCs w:val="20"/>
              </w:rPr>
              <w:t>Abbreviations: CVH, cardiovascular health; DBP, diastolic blood pressure, MESA, Multi-Ethnic Study of Atherosclerosis and SBP, systolic blood pressure. Poor=0 points; Intermediate=1 point; ideal =2 points. *When combining vigorous and moderate exercise, vigorous exercise was weighted double</w:t>
            </w:r>
            <w:r w:rsidRPr="001D78A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</w:t>
            </w:r>
          </w:p>
        </w:tc>
      </w:tr>
    </w:tbl>
    <w:p w14:paraId="7CDA3896" w14:textId="77777777" w:rsidR="001D78A9" w:rsidRDefault="001D78A9" w:rsidP="001D78A9">
      <w:pPr>
        <w:pStyle w:val="Title"/>
        <w:jc w:val="left"/>
        <w:rPr>
          <w:b w:val="0"/>
          <w:bCs/>
          <w:sz w:val="24"/>
          <w:szCs w:val="24"/>
        </w:rPr>
        <w:sectPr w:rsidR="001D78A9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2"/>
        <w:tblW w:w="10260" w:type="dxa"/>
        <w:tblInd w:w="-270" w:type="dxa"/>
        <w:tblLook w:val="04A0" w:firstRow="1" w:lastRow="0" w:firstColumn="1" w:lastColumn="0" w:noHBand="0" w:noVBand="1"/>
      </w:tblPr>
      <w:tblGrid>
        <w:gridCol w:w="2610"/>
        <w:gridCol w:w="1620"/>
        <w:gridCol w:w="1620"/>
        <w:gridCol w:w="1440"/>
        <w:gridCol w:w="1440"/>
        <w:gridCol w:w="1530"/>
      </w:tblGrid>
      <w:tr w:rsidR="001D78A9" w:rsidRPr="001D78A9" w14:paraId="141974B2" w14:textId="77777777" w:rsidTr="008B386A">
        <w:trPr>
          <w:trHeight w:hRule="exact" w:val="393"/>
        </w:trPr>
        <w:tc>
          <w:tcPr>
            <w:tcW w:w="10260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CEB90A9" w14:textId="1A912EC5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Table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S2</w:t>
            </w:r>
            <w:r w:rsidRPr="001D78A9">
              <w:rPr>
                <w:rFonts w:ascii="Arial" w:eastAsia="Calibri" w:hAnsi="Arial" w:cs="Arial"/>
                <w:b/>
                <w:sz w:val="20"/>
                <w:szCs w:val="20"/>
              </w:rPr>
              <w:t>. Characteristics of study participants at the MESA baseline exam (2000-2002) by HGF tertiles.</w:t>
            </w:r>
          </w:p>
        </w:tc>
      </w:tr>
      <w:tr w:rsidR="001D78A9" w:rsidRPr="001D78A9" w14:paraId="0DE37A0F" w14:textId="77777777" w:rsidTr="008B386A">
        <w:trPr>
          <w:trHeight w:hRule="exact" w:val="366"/>
        </w:trPr>
        <w:tc>
          <w:tcPr>
            <w:tcW w:w="261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F9E8737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FB60572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4FBD6A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1D78A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Tertile </w:t>
            </w:r>
          </w:p>
          <w:p w14:paraId="3C66C8C4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E30E9F5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58C4547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\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14A968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1D78A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nd</w:t>
            </w: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Tertile 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57C80F2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1D78A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d</w:t>
            </w: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Tertile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46B929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1D78A9" w:rsidRPr="001D78A9" w14:paraId="727ECA3D" w14:textId="77777777" w:rsidTr="008B386A">
        <w:trPr>
          <w:trHeight w:hRule="exact" w:val="366"/>
        </w:trPr>
        <w:tc>
          <w:tcPr>
            <w:tcW w:w="261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CE44B3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2E6A2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N = 6,490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AB665C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n = 2,164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82AB7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n = 2,163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F9D2F7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n = 2,163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1F57F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35E24605" w14:textId="77777777" w:rsidTr="008B386A">
        <w:trPr>
          <w:trHeight w:hRule="exact" w:val="713"/>
        </w:trPr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217DC0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HGF, pg/mL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E1DE54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903 </w:t>
            </w:r>
          </w:p>
          <w:p w14:paraId="241B237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(755-1,085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2C7C40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699 </w:t>
            </w:r>
          </w:p>
          <w:p w14:paraId="05A76BE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(623-75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E46AA6" w14:textId="77777777" w:rsidR="001D78A9" w:rsidRPr="001D78A9" w:rsidRDefault="001D78A9" w:rsidP="001D78A9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03</w:t>
            </w:r>
          </w:p>
          <w:p w14:paraId="0FDC05F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(855-95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DDE69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70  (1,085-1,32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E51EF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1D78A9" w:rsidRPr="001D78A9" w14:paraId="156D2961" w14:textId="77777777" w:rsidTr="008B386A">
        <w:trPr>
          <w:trHeight w:hRule="exact" w:val="288"/>
        </w:trPr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5088E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Age, year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46082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2 (10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38E7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9 (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6D645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2 (10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E3F4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5 (10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E8E7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3FD09FAB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2B28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&lt; 6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96AD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703 (5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3EC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504 (7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55B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235 (5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3820E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64 (4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49F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19E20451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18A297B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≥ 65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C661CA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787 (4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4667C74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60 (3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AC127C4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28 (4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F1F317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99 (5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AB982F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6B9544CB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CC4EF3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EFD8A9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BB3D57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D2D150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58DD45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D18CD9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1352D945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D1FA6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3FF8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067 (47%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DF41F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11 (51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2DC6C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89 (46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FF1BC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67 (45%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DAC8B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717F67C9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C65D5F3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9CDB9B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423 (5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45ABE2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053 (4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83DD71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74 (5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771E0B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96 (5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6C72912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2E1DE2E9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FBD7877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Race/Ethnicity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2C33D2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70EE047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0BF0A71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C005444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3AD658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034AAE6F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96D4D1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Non-Hispanic White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6F3D6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534 (39%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936C5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46 (44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009DE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00 (37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774F55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788 (36%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B46D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29878B1C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28E7F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Chinese-Americ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1847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796 (1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A4E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98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DE34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57 (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731C7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41 (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84A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7CCCDFD2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75BB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Non-Hispanic 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687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706 (2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704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60 (2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5112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05 (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145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41 (2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A15A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5B0A9918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AB36B4E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0287E75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454 (2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C88104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60 (1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AE5D32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01 (2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DE26B1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93 (3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232343C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35A0B581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0A00982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6999E43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E59489B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2433B1A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83F114A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6870A3D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7B7E3940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5FECB4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≥ Bachelor's degree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08A33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329 (36%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6B19B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012 (47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6C1BE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780 (36%)      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399AC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37 (25%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B3AD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4CE9A5F9" w14:textId="77777777" w:rsidTr="008B386A">
        <w:trPr>
          <w:trHeight w:hRule="exact" w:val="316"/>
        </w:trPr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4674DF4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&lt; Bachelor’s deg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A264D4C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4,161 (6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A705DA3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52 (5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C507F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1,383 (64%)   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8CF48B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626 (7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25D1AD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2AA6EE1F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A913047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Income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EF5E011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9A1E8EE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371DCF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2359AE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D85A20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227C5CC9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09D87A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≥$40,000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2A985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206 (49%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E2E0E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305 (60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69A7A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051 (49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517FF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50 (39%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A71FD1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7BA1A1F0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80045EA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&lt;$40,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D86F301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284 (5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D2554C4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59 (4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C31B02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112 (5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93FB6E9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313 (6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C58F45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4570C965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2CE5E37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Health insurance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201185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F1033A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B99666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6FB539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2C39D2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62ED3DB2" w14:textId="77777777" w:rsidTr="008B386A">
        <w:trPr>
          <w:trHeight w:hRule="exact" w:val="288"/>
        </w:trPr>
        <w:tc>
          <w:tcPr>
            <w:tcW w:w="26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EAF492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B54673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,909 (91%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C9991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968 (91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7C502E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965 (91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CBBF7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976 (91%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63E8F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0.82</w:t>
            </w:r>
          </w:p>
        </w:tc>
      </w:tr>
      <w:tr w:rsidR="001D78A9" w:rsidRPr="001D78A9" w14:paraId="28FA3B84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4BA11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3074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81 (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BE8B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96 (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C9DB6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98 (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B1D1E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87 (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8E51C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0E919931" w14:textId="77777777" w:rsidTr="008B386A">
        <w:trPr>
          <w:trHeight w:hRule="exact" w:val="288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9F05A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CVH score, continuo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6656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.6 (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D809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9.4 (2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B7FC5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.6 (2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16AA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7.8 (2.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56A72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66820741" w14:textId="77777777" w:rsidTr="008B386A">
        <w:trPr>
          <w:trHeight w:hRule="exact" w:val="288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EB75C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CVH score, categoric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CEDA3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535F3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36A6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6F3A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D4021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5F855D7C" w14:textId="77777777" w:rsidTr="008B386A">
        <w:trPr>
          <w:trHeight w:hRule="exact" w:val="288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D3D94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 Inadequ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01F0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3,069 (47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81FA5F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707 (3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6EF144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029 (48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AA6F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333 (6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4A688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5FFC658E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05316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 Aver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423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,115 (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82B6B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803 (3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664A3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721 (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FA6F7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591 (2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4532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&lt; 0.001</w:t>
            </w:r>
          </w:p>
        </w:tc>
      </w:tr>
      <w:tr w:rsidR="001D78A9" w:rsidRPr="001D78A9" w14:paraId="515BDE65" w14:textId="77777777" w:rsidTr="008B386A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0D0E2FB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 xml:space="preserve">    Optim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8A0B4B1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1,306 (2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840A75D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654 (3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3619C6A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413 (1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2BA4B2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239 (1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FE0E270" w14:textId="77777777" w:rsidR="001D78A9" w:rsidRPr="001D78A9" w:rsidRDefault="001D78A9" w:rsidP="001D78A9">
            <w:pPr>
              <w:spacing w:before="0" w:after="20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1D78A9" w:rsidRPr="001D78A9" w14:paraId="256FCCB3" w14:textId="77777777" w:rsidTr="008B386A">
        <w:trPr>
          <w:trHeight w:hRule="exact" w:val="825"/>
        </w:trPr>
        <w:tc>
          <w:tcPr>
            <w:tcW w:w="10260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C6F9E42" w14:textId="77777777" w:rsidR="001D78A9" w:rsidRPr="001D78A9" w:rsidRDefault="001D78A9" w:rsidP="001D78A9">
            <w:pPr>
              <w:spacing w:before="0" w:after="0"/>
              <w:rPr>
                <w:rFonts w:ascii="Arial" w:eastAsia="Calibri" w:hAnsi="Arial" w:cs="Arial"/>
                <w:sz w:val="20"/>
                <w:szCs w:val="20"/>
              </w:rPr>
            </w:pPr>
            <w:r w:rsidRPr="001D78A9">
              <w:rPr>
                <w:rFonts w:ascii="Arial" w:eastAsia="Calibri" w:hAnsi="Arial" w:cs="Arial"/>
                <w:sz w:val="20"/>
                <w:szCs w:val="20"/>
              </w:rPr>
              <w:t>Abbreviation: CVH, Cardiovascular Health; HGF, Hepatocyte Growth Factor; MESA, Multi-Ethnic Study of Atherosclerosis. Data were presented as mean (SD), median (IQR) or n (%). Percentages were rounded up to whole numbers. P values indicate differences across the CVH score categories.</w:t>
            </w:r>
          </w:p>
          <w:p w14:paraId="71173472" w14:textId="77777777" w:rsidR="001D78A9" w:rsidRPr="001D78A9" w:rsidRDefault="001D78A9" w:rsidP="001D78A9">
            <w:pPr>
              <w:spacing w:before="0"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243FDE4" w14:textId="77777777" w:rsidR="001D78A9" w:rsidRPr="001D78A9" w:rsidRDefault="001D78A9" w:rsidP="001D78A9">
            <w:pPr>
              <w:spacing w:before="0" w:after="20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099E36F6" w14:textId="579150EB" w:rsidR="001D78A9" w:rsidRPr="001D78A9" w:rsidRDefault="001D78A9" w:rsidP="001D78A9">
      <w:pPr>
        <w:pStyle w:val="Title"/>
        <w:jc w:val="left"/>
        <w:rPr>
          <w:b w:val="0"/>
          <w:bCs/>
          <w:sz w:val="24"/>
          <w:szCs w:val="24"/>
        </w:rPr>
      </w:pPr>
    </w:p>
    <w:sectPr w:rsidR="001D78A9" w:rsidRPr="001D78A9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8A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D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D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atokunbo Osibogun</cp:lastModifiedBy>
  <cp:revision>2</cp:revision>
  <cp:lastPrinted>2013-10-03T12:51:00Z</cp:lastPrinted>
  <dcterms:created xsi:type="dcterms:W3CDTF">2021-08-17T19:07:00Z</dcterms:created>
  <dcterms:modified xsi:type="dcterms:W3CDTF">2021-08-17T19:07:00Z</dcterms:modified>
</cp:coreProperties>
</file>